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931" w:tblpY="2075"/>
        <w:tblOverlap w:val="never"/>
        <w:tblW w:w="0" w:type="auto"/>
        <w:tblLook w:val="04A0" w:firstRow="1" w:lastRow="0" w:firstColumn="1" w:lastColumn="0" w:noHBand="0" w:noVBand="1"/>
      </w:tblPr>
      <w:tblGrid>
        <w:gridCol w:w="1878"/>
        <w:gridCol w:w="1132"/>
        <w:gridCol w:w="858"/>
        <w:gridCol w:w="870"/>
        <w:gridCol w:w="998"/>
        <w:gridCol w:w="858"/>
        <w:gridCol w:w="870"/>
        <w:gridCol w:w="998"/>
      </w:tblGrid>
      <w:tr w:rsidR="007B1400">
        <w:trPr>
          <w:trHeight w:hRule="exact" w:val="48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Library ty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Insert siz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400" w:rsidRDefault="00523B7F">
            <w:pPr>
              <w:spacing w:line="360" w:lineRule="auto"/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Raw data (Gb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400" w:rsidRDefault="00523B7F">
            <w:pPr>
              <w:spacing w:line="360" w:lineRule="auto"/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Coverage (×)</w:t>
            </w:r>
          </w:p>
        </w:tc>
      </w:tr>
      <w:tr w:rsidR="007B1400">
        <w:trPr>
          <w:trHeight w:val="219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7B1400" w:rsidRDefault="007B1400" w:rsidP="00AF278D"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7B1400" w:rsidRDefault="007B1400" w:rsidP="00AF278D"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d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-d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tetr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d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-d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tetra</w:t>
            </w:r>
          </w:p>
        </w:tc>
      </w:tr>
      <w:tr w:rsidR="007B1400" w:rsidTr="00AF278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Illumina </w:t>
            </w: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aired-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0 b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6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1.7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176 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131 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237 </w:t>
            </w:r>
          </w:p>
        </w:tc>
      </w:tr>
      <w:tr w:rsidR="007B14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bookmarkStart w:id="0" w:name="OLE_LINK5"/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PacBio Sequel II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rFonts w:eastAsia="等线"/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71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22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11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221 </w:t>
            </w:r>
          </w:p>
        </w:tc>
      </w:tr>
      <w:tr w:rsidR="007B1400" w:rsidTr="00AF27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Hi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00 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10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1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215 </w:t>
            </w:r>
          </w:p>
        </w:tc>
      </w:tr>
      <w:tr w:rsidR="007B140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27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507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348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1400" w:rsidRDefault="00523B7F" w:rsidP="00AF278D">
            <w:pPr>
              <w:widowControl/>
              <w:jc w:val="left"/>
              <w:textAlignment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673 </w:t>
            </w:r>
          </w:p>
        </w:tc>
      </w:tr>
    </w:tbl>
    <w:p w:rsidR="007B1400" w:rsidRDefault="00523B7F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  Sequencing</w:t>
      </w:r>
      <w:proofErr w:type="gramEnd"/>
      <w:r>
        <w:rPr>
          <w:b/>
          <w:bCs/>
        </w:rPr>
        <w:t xml:space="preserve"> information for the assemblies</w:t>
      </w:r>
      <w:bookmarkStart w:id="1" w:name="_GoBack"/>
      <w:bookmarkEnd w:id="1"/>
    </w:p>
    <w:p w:rsidR="007B1400" w:rsidRDefault="007B1400">
      <w:pPr>
        <w:rPr>
          <w:rFonts w:eastAsia="宋体"/>
        </w:rPr>
      </w:pPr>
    </w:p>
    <w:sectPr w:rsidR="007B1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3B7F" w:rsidRDefault="00523B7F">
      <w:pPr>
        <w:spacing w:line="240" w:lineRule="auto"/>
      </w:pPr>
      <w:r>
        <w:separator/>
      </w:r>
    </w:p>
  </w:endnote>
  <w:endnote w:type="continuationSeparator" w:id="0">
    <w:p w:rsidR="00523B7F" w:rsidRDefault="00523B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3B7F" w:rsidRDefault="00523B7F">
      <w:pPr>
        <w:spacing w:before="0" w:after="0"/>
      </w:pPr>
      <w:r>
        <w:separator/>
      </w:r>
    </w:p>
  </w:footnote>
  <w:footnote w:type="continuationSeparator" w:id="0">
    <w:p w:rsidR="00523B7F" w:rsidRDefault="00523B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F585BBC"/>
    <w:rsid w:val="00523B7F"/>
    <w:rsid w:val="007B1400"/>
    <w:rsid w:val="00AF278D"/>
    <w:rsid w:val="0F585BBC"/>
    <w:rsid w:val="3B51692E"/>
    <w:rsid w:val="717C421A"/>
    <w:rsid w:val="738D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AF278D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AF278D"/>
    <w:rPr>
      <w:rFonts w:ascii="Times New Roman" w:eastAsia="Calibri" w:hAnsi="Times New Roman" w:cs="Times New Roman"/>
      <w:sz w:val="18"/>
      <w:szCs w:val="18"/>
    </w:rPr>
  </w:style>
  <w:style w:type="paragraph" w:styleId="a6">
    <w:name w:val="header"/>
    <w:basedOn w:val="a"/>
    <w:link w:val="a7"/>
    <w:rsid w:val="00AF2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F278D"/>
    <w:rPr>
      <w:rFonts w:ascii="Times New Roman" w:eastAsia="Calibri" w:hAnsi="Times New Roman" w:cs="Times New Roman"/>
      <w:sz w:val="18"/>
      <w:szCs w:val="18"/>
    </w:rPr>
  </w:style>
  <w:style w:type="paragraph" w:styleId="a8">
    <w:name w:val="footer"/>
    <w:basedOn w:val="a"/>
    <w:link w:val="a9"/>
    <w:rsid w:val="00AF27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F278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3:42:00Z</dcterms:created>
  <dcterms:modified xsi:type="dcterms:W3CDTF">2023-01-2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63926A65D4C4E5FAA9DEA701D19EF67</vt:lpwstr>
  </property>
</Properties>
</file>